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87F2E" w14:textId="279BDA87" w:rsidR="00DD0A90" w:rsidRDefault="00DD0A90" w:rsidP="00DD0A90">
      <w:r>
        <w:t xml:space="preserve">Supplementary Table </w:t>
      </w:r>
      <w:r w:rsidR="007744B4">
        <w:t>S1</w:t>
      </w:r>
      <w:r>
        <w:t>. Inter-rater reliability among the three expert evaluators</w:t>
      </w:r>
    </w:p>
    <w:tbl>
      <w:tblPr>
        <w:tblStyle w:val="AP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55"/>
        <w:gridCol w:w="1642"/>
        <w:gridCol w:w="716"/>
        <w:gridCol w:w="816"/>
        <w:gridCol w:w="3543"/>
      </w:tblGrid>
      <w:tr w:rsidR="00DD0A90" w14:paraId="692D2E5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03CCDE" w14:textId="77777777" w:rsidR="00DD0A90" w:rsidRPr="007744B4" w:rsidRDefault="00DD0A90">
            <w:pPr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7744B4">
              <w:rPr>
                <w:rFonts w:eastAsia="Times New Roman" w:cs="Times New Roman"/>
                <w:bCs/>
                <w:sz w:val="20"/>
                <w:szCs w:val="20"/>
              </w:rPr>
              <w:t>Evaluation domain / criterion</w:t>
            </w:r>
          </w:p>
        </w:tc>
        <w:tc>
          <w:tcPr>
            <w:tcW w:w="0" w:type="auto"/>
            <w:hideMark/>
          </w:tcPr>
          <w:p w14:paraId="2ED75397" w14:textId="77777777" w:rsidR="00DD0A90" w:rsidRPr="007744B4" w:rsidRDefault="00DD0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7744B4">
              <w:rPr>
                <w:rFonts w:eastAsia="Times New Roman" w:cs="Times New Roman"/>
                <w:bCs/>
                <w:sz w:val="20"/>
                <w:szCs w:val="20"/>
              </w:rPr>
              <w:t>Agreement statistic</w:t>
            </w:r>
          </w:p>
        </w:tc>
        <w:tc>
          <w:tcPr>
            <w:tcW w:w="0" w:type="auto"/>
            <w:hideMark/>
          </w:tcPr>
          <w:p w14:paraId="15AE93C3" w14:textId="77777777" w:rsidR="00DD0A90" w:rsidRPr="007744B4" w:rsidRDefault="00DD0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7744B4">
              <w:rPr>
                <w:rFonts w:eastAsia="Times New Roman" w:cs="Times New Roman"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hideMark/>
          </w:tcPr>
          <w:p w14:paraId="65675363" w14:textId="77777777" w:rsidR="00DD0A90" w:rsidRPr="007744B4" w:rsidRDefault="00DD0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7744B4">
              <w:rPr>
                <w:rFonts w:eastAsia="Times New Roman" w:cs="Times New Roman"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hideMark/>
          </w:tcPr>
          <w:p w14:paraId="47F6FBF8" w14:textId="77777777" w:rsidR="00DD0A90" w:rsidRPr="007744B4" w:rsidRDefault="00DD0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7744B4">
              <w:rPr>
                <w:rFonts w:eastAsia="Times New Roman" w:cs="Times New Roman"/>
                <w:bCs/>
                <w:sz w:val="20"/>
                <w:szCs w:val="20"/>
              </w:rPr>
              <w:t>Additional agreement index</w:t>
            </w:r>
          </w:p>
        </w:tc>
      </w:tr>
      <w:tr w:rsidR="00DD0A90" w14:paraId="40D8682A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87464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Bloom’s taxonomy classification</w:t>
            </w:r>
          </w:p>
        </w:tc>
        <w:tc>
          <w:tcPr>
            <w:tcW w:w="0" w:type="auto"/>
            <w:hideMark/>
          </w:tcPr>
          <w:p w14:paraId="2D75C232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Fleiss’ κ</w:t>
            </w:r>
          </w:p>
        </w:tc>
        <w:tc>
          <w:tcPr>
            <w:tcW w:w="0" w:type="auto"/>
            <w:hideMark/>
          </w:tcPr>
          <w:p w14:paraId="19A7D5E7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hideMark/>
          </w:tcPr>
          <w:p w14:paraId="56C5BB4F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7AAFAEF8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Unanimous: 11/85; majority: 57/85; no majority: 17/85</w:t>
            </w:r>
          </w:p>
        </w:tc>
      </w:tr>
      <w:tr w:rsidR="00DD0A90" w14:paraId="6230FFE2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20E7B4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Learning-outcome alignment</w:t>
            </w:r>
          </w:p>
        </w:tc>
        <w:tc>
          <w:tcPr>
            <w:tcW w:w="0" w:type="auto"/>
            <w:hideMark/>
          </w:tcPr>
          <w:p w14:paraId="0E65B312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7744B4">
              <w:rPr>
                <w:rFonts w:eastAsia="Times New Roman" w:cs="Times New Roman"/>
                <w:sz w:val="20"/>
                <w:szCs w:val="20"/>
              </w:rPr>
              <w:t>ICC(</w:t>
            </w:r>
            <w:proofErr w:type="gramEnd"/>
            <w:r w:rsidRPr="007744B4">
              <w:rPr>
                <w:rFonts w:eastAsia="Times New Roman" w:cs="Times New Roman"/>
                <w:sz w:val="20"/>
                <w:szCs w:val="20"/>
              </w:rPr>
              <w:t>2,1)</w:t>
            </w:r>
          </w:p>
        </w:tc>
        <w:tc>
          <w:tcPr>
            <w:tcW w:w="0" w:type="auto"/>
            <w:hideMark/>
          </w:tcPr>
          <w:p w14:paraId="6E93625F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0" w:type="auto"/>
            <w:hideMark/>
          </w:tcPr>
          <w:p w14:paraId="2731D67E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3DFE5C8A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95% CI: -0.010 to 0.210</w:t>
            </w:r>
          </w:p>
        </w:tc>
      </w:tr>
      <w:tr w:rsidR="00DD0A90" w14:paraId="155BEE2A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57492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Learning-outcome alignment</w:t>
            </w:r>
          </w:p>
        </w:tc>
        <w:tc>
          <w:tcPr>
            <w:tcW w:w="0" w:type="auto"/>
            <w:hideMark/>
          </w:tcPr>
          <w:p w14:paraId="73E5B4FE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ICC(</w:t>
            </w:r>
            <w:proofErr w:type="gramStart"/>
            <w:r w:rsidRPr="007744B4">
              <w:rPr>
                <w:rFonts w:eastAsia="Times New Roman" w:cs="Times New Roman"/>
                <w:sz w:val="20"/>
                <w:szCs w:val="20"/>
              </w:rPr>
              <w:t>2,k</w:t>
            </w:r>
            <w:proofErr w:type="gramEnd"/>
            <w:r w:rsidRPr="007744B4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E5D57B4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0" w:type="auto"/>
            <w:hideMark/>
          </w:tcPr>
          <w:p w14:paraId="6DFA6FBA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3B9D1C85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95% CI: -0.031 to 0.440</w:t>
            </w:r>
          </w:p>
        </w:tc>
      </w:tr>
      <w:tr w:rsidR="00DD0A90" w14:paraId="6731BA1E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CC7E8E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Negatively worded stem</w:t>
            </w:r>
          </w:p>
        </w:tc>
        <w:tc>
          <w:tcPr>
            <w:tcW w:w="0" w:type="auto"/>
            <w:hideMark/>
          </w:tcPr>
          <w:p w14:paraId="7A1FB106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Fleiss’ κ</w:t>
            </w:r>
          </w:p>
        </w:tc>
        <w:tc>
          <w:tcPr>
            <w:tcW w:w="0" w:type="auto"/>
            <w:hideMark/>
          </w:tcPr>
          <w:p w14:paraId="2CD7302A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0" w:type="auto"/>
            <w:hideMark/>
          </w:tcPr>
          <w:p w14:paraId="565F84E9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297ACDB1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Pairwise agreement: 89.0%</w:t>
            </w:r>
          </w:p>
        </w:tc>
      </w:tr>
      <w:tr w:rsidR="00DD0A90" w14:paraId="37900D05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BE014A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Inconsistent numerical data</w:t>
            </w:r>
          </w:p>
        </w:tc>
        <w:tc>
          <w:tcPr>
            <w:tcW w:w="0" w:type="auto"/>
            <w:hideMark/>
          </w:tcPr>
          <w:p w14:paraId="09445F69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Fleiss’ κ</w:t>
            </w:r>
          </w:p>
        </w:tc>
        <w:tc>
          <w:tcPr>
            <w:tcW w:w="0" w:type="auto"/>
            <w:hideMark/>
          </w:tcPr>
          <w:p w14:paraId="1F0CE56F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0" w:type="auto"/>
            <w:hideMark/>
          </w:tcPr>
          <w:p w14:paraId="4CCAA632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556A1F6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Pairwise agreement: 97.6%</w:t>
            </w:r>
          </w:p>
        </w:tc>
      </w:tr>
      <w:tr w:rsidR="00DD0A90" w14:paraId="2B77A0A4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04A91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Absolute terms</w:t>
            </w:r>
          </w:p>
        </w:tc>
        <w:tc>
          <w:tcPr>
            <w:tcW w:w="0" w:type="auto"/>
            <w:hideMark/>
          </w:tcPr>
          <w:p w14:paraId="1F4956AC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Fleiss’ κ</w:t>
            </w:r>
          </w:p>
        </w:tc>
        <w:tc>
          <w:tcPr>
            <w:tcW w:w="0" w:type="auto"/>
            <w:hideMark/>
          </w:tcPr>
          <w:p w14:paraId="5B8ECE96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0" w:type="auto"/>
            <w:hideMark/>
          </w:tcPr>
          <w:p w14:paraId="109842FC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3C4E8601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Pairwise agreement: 88.2%</w:t>
            </w:r>
          </w:p>
        </w:tc>
      </w:tr>
      <w:tr w:rsidR="00DD0A90" w14:paraId="13656F5F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A89F9" w14:textId="77777777" w:rsidR="00DD0A90" w:rsidRPr="007744B4" w:rsidRDefault="00DD0A9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Long or complex options</w:t>
            </w:r>
          </w:p>
        </w:tc>
        <w:tc>
          <w:tcPr>
            <w:tcW w:w="0" w:type="auto"/>
            <w:hideMark/>
          </w:tcPr>
          <w:p w14:paraId="576BD97E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Fleiss’ κ</w:t>
            </w:r>
          </w:p>
        </w:tc>
        <w:tc>
          <w:tcPr>
            <w:tcW w:w="0" w:type="auto"/>
            <w:hideMark/>
          </w:tcPr>
          <w:p w14:paraId="5F838DEA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0" w:type="auto"/>
            <w:hideMark/>
          </w:tcPr>
          <w:p w14:paraId="54E82D5D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6A211D14" w14:textId="77777777" w:rsidR="00DD0A90" w:rsidRPr="007744B4" w:rsidRDefault="00DD0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7744B4">
              <w:rPr>
                <w:rFonts w:eastAsia="Times New Roman" w:cs="Times New Roman"/>
                <w:sz w:val="20"/>
                <w:szCs w:val="20"/>
              </w:rPr>
              <w:t>Pairwise agreement: 87.5%</w:t>
            </w:r>
          </w:p>
        </w:tc>
      </w:tr>
    </w:tbl>
    <w:p w14:paraId="42EFF852" w14:textId="77777777" w:rsidR="00D37AB6" w:rsidRDefault="00D37AB6"/>
    <w:p w14:paraId="3C305118" w14:textId="77777777" w:rsidR="007744B4" w:rsidRDefault="007744B4"/>
    <w:p w14:paraId="3C6E3203" w14:textId="77777777" w:rsidR="007744B4" w:rsidRDefault="007744B4"/>
    <w:p w14:paraId="026C0945" w14:textId="05AC3E8A" w:rsidR="007744B4" w:rsidRDefault="007744B4">
      <w:pPr>
        <w:spacing w:after="160" w:line="259" w:lineRule="auto"/>
      </w:pPr>
      <w:r>
        <w:br w:type="page"/>
      </w:r>
    </w:p>
    <w:p w14:paraId="21A412B3" w14:textId="77777777" w:rsidR="007744B4" w:rsidRDefault="007744B4" w:rsidP="007744B4">
      <w:r w:rsidRPr="007744B4">
        <w:rPr>
          <w:color w:val="000000" w:themeColor="text1"/>
        </w:rPr>
        <w:lastRenderedPageBreak/>
        <w:t xml:space="preserve">Supplementary Table S2. </w:t>
      </w:r>
      <w:r>
        <w:t>Frequency of the composite “any technical flaw” variable by evaluator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269"/>
        <w:gridCol w:w="2512"/>
        <w:gridCol w:w="2082"/>
        <w:gridCol w:w="2209"/>
      </w:tblGrid>
      <w:tr w:rsidR="007744B4" w14:paraId="7A8DAB84" w14:textId="77777777" w:rsidTr="007744B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E1B5E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valu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CC3C8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Items with any technical flaw, n/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FB94E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an number of flaws per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4C385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dian number of flaws per item</w:t>
            </w:r>
          </w:p>
        </w:tc>
      </w:tr>
      <w:tr w:rsidR="007744B4" w14:paraId="55BF1CC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9DDDE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Expert-derived consensus referenc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14B5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50/85 (58.8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328B6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9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D9022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7744B4" w14:paraId="0301CE0F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0C402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Claud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C4AE8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55/85 (64.7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27960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7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74293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7744B4" w14:paraId="3D5C724E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AC1F4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Gemin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FA9CE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56/85 (65.9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1E72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CA5AC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</w:tr>
      <w:tr w:rsidR="007744B4" w14:paraId="6AD13F93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9E45E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Llam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AAF4F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/85 (8.2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43647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30DB2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</w:tr>
    </w:tbl>
    <w:p w14:paraId="7880E967" w14:textId="211B374D" w:rsidR="007744B4" w:rsidRPr="007744B4" w:rsidRDefault="007744B4" w:rsidP="007744B4">
      <w:pPr>
        <w:rPr>
          <w:sz w:val="20"/>
          <w:szCs w:val="20"/>
        </w:rPr>
      </w:pPr>
      <w:r w:rsidRPr="007744B4">
        <w:rPr>
          <w:sz w:val="20"/>
          <w:szCs w:val="20"/>
        </w:rPr>
        <w:t>T</w:t>
      </w:r>
      <w:r w:rsidRPr="007744B4">
        <w:rPr>
          <w:sz w:val="20"/>
          <w:szCs w:val="20"/>
        </w:rPr>
        <w:t>he composite “any technical flaw” variable was coded as present if at least one of the predefined technical flaw criteria was marked as present for a given item. The expert-derived consensus reference was used as the reference standard for subsequent model comparisons.</w:t>
      </w:r>
    </w:p>
    <w:p w14:paraId="04871021" w14:textId="77777777" w:rsidR="007744B4" w:rsidRDefault="007744B4" w:rsidP="007744B4"/>
    <w:p w14:paraId="4C827145" w14:textId="77777777" w:rsidR="007744B4" w:rsidRDefault="007744B4" w:rsidP="007744B4"/>
    <w:p w14:paraId="73AB3529" w14:textId="77777777" w:rsidR="007744B4" w:rsidRDefault="007744B4">
      <w:pPr>
        <w:spacing w:after="160" w:line="259" w:lineRule="auto"/>
        <w:rPr>
          <w:color w:val="EE0000"/>
        </w:rPr>
      </w:pPr>
      <w:r>
        <w:rPr>
          <w:color w:val="EE0000"/>
        </w:rPr>
        <w:br w:type="page"/>
      </w:r>
    </w:p>
    <w:p w14:paraId="43402F25" w14:textId="277CA3F8" w:rsidR="007744B4" w:rsidRDefault="007744B4" w:rsidP="007744B4">
      <w:r w:rsidRPr="007744B4">
        <w:rPr>
          <w:color w:val="000000" w:themeColor="text1"/>
        </w:rPr>
        <w:lastRenderedPageBreak/>
        <w:t xml:space="preserve">Supplementary Table S3. </w:t>
      </w:r>
      <w:r>
        <w:t>Composite technical flaw analysis comparing LLMs with the expert-derived consensus reference standard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676"/>
        <w:gridCol w:w="316"/>
        <w:gridCol w:w="305"/>
        <w:gridCol w:w="327"/>
        <w:gridCol w:w="338"/>
        <w:gridCol w:w="791"/>
        <w:gridCol w:w="1091"/>
        <w:gridCol w:w="1039"/>
        <w:gridCol w:w="1039"/>
        <w:gridCol w:w="536"/>
        <w:gridCol w:w="558"/>
        <w:gridCol w:w="1405"/>
        <w:gridCol w:w="651"/>
      </w:tblGrid>
      <w:tr w:rsidR="007744B4" w:rsidRPr="007744B4" w14:paraId="4E723C13" w14:textId="77777777" w:rsidTr="007744B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D786F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1F391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9F930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9757D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D0817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C1F5E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hen’s κ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C17CB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reemen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97487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83836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128F0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C574E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E1631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pearman’s ρ for flaw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61AE2" w14:textId="77777777" w:rsidR="007744B4" w:rsidRPr="007744B4" w:rsidRDefault="007744B4">
            <w:pPr>
              <w:jc w:val="center"/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 value</w:t>
            </w:r>
          </w:p>
        </w:tc>
      </w:tr>
      <w:tr w:rsidR="007744B4" w:rsidRPr="007744B4" w14:paraId="796034C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7750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Claud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0618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4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99044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06B07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6BBCA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F22D3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52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7EEF6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7.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D74C6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86.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9E633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65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11EE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8.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A43E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6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AD3AC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54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759E2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744B4" w:rsidRPr="007744B4" w14:paraId="5FD4CB54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6867E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Gemini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290E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CBA03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900B9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D87F5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5982B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55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BA57B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8.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81CE7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88.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98CC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65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9A2DA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8.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95DC4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9.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ED024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54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3C7CD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7744B4" w:rsidRPr="007744B4" w14:paraId="7C82245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936C7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Llam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71AEE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0DD81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E4FF5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4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E1AAB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1FE34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0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1FE96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44.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09756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10.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A85BA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94.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8EEFD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71.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51F26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42.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8DA56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1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9CCD70" w14:textId="77777777" w:rsidR="007744B4" w:rsidRPr="007744B4" w:rsidRDefault="007744B4">
            <w:pPr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44B4">
              <w:rPr>
                <w:rFonts w:eastAsia="Times New Roman" w:cs="Times New Roman"/>
                <w:kern w:val="2"/>
                <w:sz w:val="20"/>
                <w:szCs w:val="20"/>
                <w14:ligatures w14:val="standardContextual"/>
              </w:rPr>
              <w:t>0.302</w:t>
            </w:r>
          </w:p>
        </w:tc>
      </w:tr>
    </w:tbl>
    <w:p w14:paraId="27BA0C75" w14:textId="77777777" w:rsidR="007744B4" w:rsidRPr="007744B4" w:rsidRDefault="007744B4" w:rsidP="007744B4">
      <w:pPr>
        <w:rPr>
          <w:sz w:val="20"/>
          <w:szCs w:val="20"/>
        </w:rPr>
      </w:pPr>
      <w:r w:rsidRPr="007744B4">
        <w:rPr>
          <w:rStyle w:val="Gl"/>
          <w:sz w:val="20"/>
          <w:szCs w:val="20"/>
        </w:rPr>
        <w:t>Note.</w:t>
      </w:r>
      <w:r w:rsidRPr="007744B4">
        <w:rPr>
          <w:sz w:val="20"/>
          <w:szCs w:val="20"/>
        </w:rPr>
        <w:t xml:space="preserve"> TP = true positive; FP = false positive; FN = false negative; TN = true negative; PPV = positive predictive value; NPV = negative predictive value; LLM = large language model. The expert-derived consensus reference standard was used as the reference. Sensitivity indicates the proportion of expert-identified flawed items correctly identified by the LLM. Specificity indicates the proportion of expert-identified non-flawed items correctly classified as non-flawed by the LLM. Spearman’s ρ represents the correlation between the total number of technical flaws identified by each LLM and the expert-derived consensus flaw count.</w:t>
      </w:r>
    </w:p>
    <w:p w14:paraId="3BE7D687" w14:textId="77777777" w:rsidR="007744B4" w:rsidRDefault="007744B4"/>
    <w:sectPr w:rsidR="00774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86"/>
    <w:rsid w:val="00015E78"/>
    <w:rsid w:val="00167186"/>
    <w:rsid w:val="00767403"/>
    <w:rsid w:val="007744B4"/>
    <w:rsid w:val="00D37AB6"/>
    <w:rsid w:val="00DD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FE62A"/>
  <w15:chartTrackingRefBased/>
  <w15:docId w15:val="{864F7039-FDD6-46D9-BC10-822BC83F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A90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671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671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671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671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671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671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671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671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671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671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671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671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671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67186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671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67186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671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67186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1671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671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1671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1671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167186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167186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167186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szCs w:val="2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16718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67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167186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167186"/>
    <w:rPr>
      <w:b/>
      <w:bCs/>
      <w:smallCaps/>
      <w:color w:val="0F4761" w:themeColor="accent1" w:themeShade="BF"/>
      <w:spacing w:val="5"/>
    </w:rPr>
  </w:style>
  <w:style w:type="table" w:customStyle="1" w:styleId="APA7">
    <w:name w:val="APA7"/>
    <w:basedOn w:val="NormalTablo"/>
    <w:uiPriority w:val="59"/>
    <w:rsid w:val="00DD0A90"/>
    <w:pPr>
      <w:spacing w:after="0" w:line="240" w:lineRule="auto"/>
      <w:jc w:val="center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  <w:tblPr>
      <w:tblInd w:w="0" w:type="nil"/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hAnsi="Times New Roman" w:cs="Times New Roman" w:hint="default"/>
        <w:sz w:val="24"/>
        <w:szCs w:val="24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character" w:styleId="Gl">
    <w:name w:val="Strong"/>
    <w:basedOn w:val="VarsaylanParagrafYazTipi"/>
    <w:uiPriority w:val="22"/>
    <w:qFormat/>
    <w:rsid w:val="007744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ur Aydin</dc:creator>
  <cp:keywords/>
  <dc:description/>
  <cp:lastModifiedBy>Birnur Aydin</cp:lastModifiedBy>
  <cp:revision>3</cp:revision>
  <dcterms:created xsi:type="dcterms:W3CDTF">2026-06-09T07:49:00Z</dcterms:created>
  <dcterms:modified xsi:type="dcterms:W3CDTF">2026-06-1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91716-ebfa-48a8-a4e7-7f1c01818e66</vt:lpwstr>
  </property>
</Properties>
</file>